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8BAD0" w14:textId="47DDAB5E" w:rsidR="009A5E22" w:rsidRPr="009A5E22" w:rsidRDefault="009A5E22" w:rsidP="009A5E2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5E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File </w:t>
      </w:r>
      <w:r w:rsidRPr="009A5E22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4E9C5AE" w14:textId="1D2D0CAC" w:rsidR="005831B3" w:rsidRPr="009A5E22" w:rsidRDefault="00D6630F" w:rsidP="009A5E22">
      <w:pPr>
        <w:pStyle w:val="PROACTIVE-normaltext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A5E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E</w:t>
      </w:r>
      <w:r w:rsidR="005831B3" w:rsidRPr="009A5E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igibility criteria</w:t>
      </w:r>
      <w:r w:rsidRPr="009A5E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, screening process</w:t>
      </w:r>
      <w:r w:rsidR="005831B3" w:rsidRPr="009A5E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and data chart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D6630F" w:rsidRPr="009A5E22" w14:paraId="5E31C68B" w14:textId="77777777" w:rsidTr="00D6630F">
        <w:trPr>
          <w:trHeight w:val="36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A31A8" w14:textId="1744F9B9" w:rsidR="00D6630F" w:rsidRPr="009A5E22" w:rsidRDefault="00D6630F" w:rsidP="00D6630F">
            <w:pPr>
              <w:pStyle w:val="PROACTIVE-normaltex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A5E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Eligibility criteria</w:t>
            </w:r>
          </w:p>
        </w:tc>
      </w:tr>
      <w:tr w:rsidR="00D6630F" w:rsidRPr="009A5E22" w14:paraId="0EB41008" w14:textId="77777777" w:rsidTr="00D6630F">
        <w:trPr>
          <w:trHeight w:val="852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47DFE" w14:textId="3B43AC69" w:rsidR="00D6630F" w:rsidRPr="009A5E22" w:rsidRDefault="00D6630F" w:rsidP="00D6630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Inclusion criteria</w:t>
            </w:r>
          </w:p>
        </w:tc>
      </w:tr>
      <w:tr w:rsidR="00D6630F" w:rsidRPr="009A5E22" w14:paraId="0D0FAA22" w14:textId="77777777" w:rsidTr="00D6630F">
        <w:trPr>
          <w:trHeight w:val="1519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1B88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clude articles that use </w:t>
            </w:r>
            <w:proofErr w:type="gramStart"/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eneral public</w:t>
            </w:r>
            <w:proofErr w:type="gramEnd"/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/ population samples.</w:t>
            </w:r>
          </w:p>
          <w:p w14:paraId="3EDA7593" w14:textId="252EE862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relating to public health emergencies or infectious disease outbreaks which affect communities (on either a local or national level).</w:t>
            </w: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ab/>
            </w:r>
          </w:p>
          <w:p w14:paraId="5DDD56C7" w14:textId="56CFCB66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which assess impact of community resilience or social capital on mental health and wellbeing, resilience, and recovery during and following public health emergencies and infectious disease outbreaks.</w:t>
            </w: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ab/>
              <w:t xml:space="preserve"> </w:t>
            </w:r>
          </w:p>
          <w:p w14:paraId="0F56E9FC" w14:textId="4B87BB14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that use primary research.</w:t>
            </w: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ab/>
            </w:r>
          </w:p>
          <w:p w14:paraId="2CD7B0B0" w14:textId="00226F3A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which have the full text accessible.</w:t>
            </w: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ab/>
            </w:r>
          </w:p>
        </w:tc>
      </w:tr>
      <w:tr w:rsidR="00D6630F" w:rsidRPr="009A5E22" w14:paraId="638A5EA4" w14:textId="77777777" w:rsidTr="00D6630F">
        <w:trPr>
          <w:trHeight w:val="831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4927" w14:textId="3921A8F3" w:rsidR="00D6630F" w:rsidRPr="009A5E22" w:rsidRDefault="00D6630F" w:rsidP="00D6630F">
            <w:pPr>
              <w:pStyle w:val="PROACTIVE-normaltex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Exclusion criteria</w:t>
            </w:r>
          </w:p>
        </w:tc>
      </w:tr>
      <w:tr w:rsidR="00D6630F" w:rsidRPr="009A5E22" w14:paraId="253FE8D8" w14:textId="77777777" w:rsidTr="00D6630F">
        <w:trPr>
          <w:trHeight w:val="831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C942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xclusion of non-peer reviewed articles. </w:t>
            </w:r>
          </w:p>
          <w:p w14:paraId="7ED2AB37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xclusion of articles which focus on preparedness. </w:t>
            </w:r>
          </w:p>
          <w:p w14:paraId="471FE2FE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Exclusion of studies which focus on workplace settings (including schools). </w:t>
            </w:r>
          </w:p>
          <w:p w14:paraId="0E30FB8D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xclude studies that simply refer to measurement of perceived social support alone within Title/Abstract without explicit reference to communities. </w:t>
            </w:r>
          </w:p>
          <w:p w14:paraId="0FD2EE83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xclude articles relating to public health emergencies or infectious disease outbreaks which affect individual cases. </w:t>
            </w:r>
          </w:p>
          <w:p w14:paraId="24E30F56" w14:textId="082F0B58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de articles which use a healthcare or specialist population sample, or where data is inseparable for general population and specialist.</w:t>
            </w:r>
          </w:p>
          <w:p w14:paraId="47027E40" w14:textId="77777777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de review articles.</w:t>
            </w:r>
          </w:p>
          <w:p w14:paraId="2CFE8C1B" w14:textId="45B2446D" w:rsidR="00D6630F" w:rsidRPr="009A5E22" w:rsidRDefault="00D6630F" w:rsidP="00D6630F">
            <w:pPr>
              <w:pStyle w:val="PROACTIVE-normaltext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sion of all non-English language articles.</w:t>
            </w:r>
          </w:p>
        </w:tc>
      </w:tr>
    </w:tbl>
    <w:p w14:paraId="3BFF24ED" w14:textId="7B8BD280" w:rsidR="009C1E48" w:rsidRPr="009A5E22" w:rsidRDefault="009A5E22">
      <w:pPr>
        <w:rPr>
          <w:rFonts w:ascii="Times New Roman" w:hAnsi="Times New Roman" w:cs="Times New Roman"/>
          <w:sz w:val="24"/>
          <w:szCs w:val="24"/>
        </w:rPr>
      </w:pPr>
    </w:p>
    <w:p w14:paraId="3ED885C9" w14:textId="77777777" w:rsidR="00D6630F" w:rsidRPr="009A5E22" w:rsidRDefault="00D6630F" w:rsidP="00D6630F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A5E22">
        <w:rPr>
          <w:rFonts w:ascii="Times New Roman" w:eastAsia="Calibri" w:hAnsi="Times New Roman" w:cs="Times New Roman"/>
          <w:b/>
          <w:bCs/>
          <w:sz w:val="24"/>
          <w:szCs w:val="24"/>
        </w:rPr>
        <w:t>Title/abstract screening</w:t>
      </w:r>
    </w:p>
    <w:p w14:paraId="5AE01A0C" w14:textId="41B93606" w:rsidR="00D6630F" w:rsidRPr="009A5E22" w:rsidRDefault="00D6630F" w:rsidP="00B24335">
      <w:pPr>
        <w:pStyle w:val="ListParagraph"/>
        <w:numPr>
          <w:ilvl w:val="0"/>
          <w:numId w:val="7"/>
        </w:numPr>
        <w:spacing w:after="200" w:line="276" w:lineRule="auto"/>
        <w:rPr>
          <w:rFonts w:cs="Times New Roman"/>
          <w:sz w:val="24"/>
          <w:szCs w:val="24"/>
        </w:rPr>
      </w:pPr>
      <w:proofErr w:type="gramStart"/>
      <w:r w:rsidRPr="009A5E22">
        <w:rPr>
          <w:rFonts w:cs="Times New Roman"/>
          <w:sz w:val="24"/>
          <w:szCs w:val="24"/>
        </w:rPr>
        <w:t>Yes</w:t>
      </w:r>
      <w:proofErr w:type="gramEnd"/>
      <w:r w:rsidRPr="009A5E22">
        <w:rPr>
          <w:rFonts w:cs="Times New Roman"/>
          <w:sz w:val="24"/>
          <w:szCs w:val="24"/>
        </w:rPr>
        <w:t xml:space="preserve"> OR maybe</w:t>
      </w:r>
      <w:r w:rsidR="002A17E4" w:rsidRPr="009A5E22">
        <w:rPr>
          <w:rFonts w:cs="Times New Roman"/>
          <w:sz w:val="24"/>
          <w:szCs w:val="24"/>
        </w:rPr>
        <w:t xml:space="preserve"> meets eligibility criteria</w:t>
      </w:r>
      <w:r w:rsidRPr="009A5E22">
        <w:rPr>
          <w:rFonts w:cs="Times New Roman"/>
          <w:sz w:val="24"/>
          <w:szCs w:val="24"/>
        </w:rPr>
        <w:t xml:space="preserve"> (1 reviewer) </w:t>
      </w:r>
      <w:r w:rsidRPr="009A5E22">
        <w:rPr>
          <w:rFonts w:cs="Times New Roman"/>
          <w:sz w:val="24"/>
          <w:szCs w:val="24"/>
        </w:rPr>
        <w:sym w:font="Wingdings" w:char="F0E0"/>
      </w:r>
      <w:r w:rsidRPr="009A5E22">
        <w:rPr>
          <w:rFonts w:cs="Times New Roman"/>
          <w:sz w:val="24"/>
          <w:szCs w:val="24"/>
        </w:rPr>
        <w:t xml:space="preserve"> Full text screening. </w:t>
      </w:r>
    </w:p>
    <w:p w14:paraId="13915134" w14:textId="24E907E2" w:rsidR="00D6630F" w:rsidRPr="009A5E22" w:rsidRDefault="00D6630F" w:rsidP="00B24335">
      <w:pPr>
        <w:pStyle w:val="ListParagraph"/>
        <w:numPr>
          <w:ilvl w:val="0"/>
          <w:numId w:val="7"/>
        </w:numPr>
        <w:spacing w:after="200" w:line="276" w:lineRule="auto"/>
        <w:rPr>
          <w:rFonts w:cs="Times New Roman"/>
          <w:sz w:val="24"/>
          <w:szCs w:val="24"/>
        </w:rPr>
      </w:pPr>
      <w:r w:rsidRPr="009A5E22">
        <w:rPr>
          <w:rFonts w:cs="Times New Roman"/>
          <w:sz w:val="24"/>
          <w:szCs w:val="24"/>
        </w:rPr>
        <w:t>No</w:t>
      </w:r>
      <w:r w:rsidR="002A17E4" w:rsidRPr="009A5E22">
        <w:rPr>
          <w:rFonts w:cs="Times New Roman"/>
          <w:sz w:val="24"/>
          <w:szCs w:val="24"/>
        </w:rPr>
        <w:t xml:space="preserve"> does not meet eligibility criteria</w:t>
      </w:r>
      <w:r w:rsidRPr="009A5E22">
        <w:rPr>
          <w:rFonts w:cs="Times New Roman"/>
          <w:sz w:val="24"/>
          <w:szCs w:val="24"/>
        </w:rPr>
        <w:t xml:space="preserve"> (1 reviewer) </w:t>
      </w:r>
      <w:r w:rsidRPr="009A5E22">
        <w:rPr>
          <w:rFonts w:cs="Times New Roman"/>
          <w:sz w:val="24"/>
          <w:szCs w:val="24"/>
        </w:rPr>
        <w:sym w:font="Wingdings" w:char="F0E0"/>
      </w:r>
      <w:r w:rsidRPr="009A5E22">
        <w:rPr>
          <w:rFonts w:cs="Times New Roman"/>
          <w:sz w:val="24"/>
          <w:szCs w:val="24"/>
        </w:rPr>
        <w:t xml:space="preserve"> exclude. </w:t>
      </w:r>
    </w:p>
    <w:p w14:paraId="65C7945E" w14:textId="152C7A02" w:rsidR="00D6630F" w:rsidRPr="009A5E22" w:rsidRDefault="00D6630F" w:rsidP="002A17E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61BB9178" w14:textId="77777777" w:rsidR="00D6630F" w:rsidRPr="009A5E22" w:rsidRDefault="00D6630F" w:rsidP="00D663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5E22">
        <w:rPr>
          <w:rFonts w:ascii="Times New Roman" w:hAnsi="Times New Roman" w:cs="Times New Roman"/>
          <w:b/>
          <w:bCs/>
          <w:sz w:val="24"/>
          <w:szCs w:val="24"/>
        </w:rPr>
        <w:t xml:space="preserve">Full text screening for inclusion and exclusion </w:t>
      </w:r>
    </w:p>
    <w:p w14:paraId="6EDE2990" w14:textId="6034A0D0" w:rsidR="00D6630F" w:rsidRPr="009A5E22" w:rsidRDefault="002A17E4" w:rsidP="00B24335">
      <w:pPr>
        <w:pStyle w:val="ListParagraph"/>
        <w:numPr>
          <w:ilvl w:val="0"/>
          <w:numId w:val="8"/>
        </w:numPr>
        <w:spacing w:after="200" w:line="276" w:lineRule="auto"/>
        <w:rPr>
          <w:rFonts w:cs="Times New Roman"/>
          <w:sz w:val="24"/>
          <w:szCs w:val="24"/>
        </w:rPr>
      </w:pPr>
      <w:proofErr w:type="gramStart"/>
      <w:r w:rsidRPr="009A5E22">
        <w:rPr>
          <w:rFonts w:cs="Times New Roman"/>
          <w:sz w:val="24"/>
          <w:szCs w:val="24"/>
        </w:rPr>
        <w:t>Yes</w:t>
      </w:r>
      <w:proofErr w:type="gramEnd"/>
      <w:r w:rsidRPr="009A5E22">
        <w:rPr>
          <w:rFonts w:cs="Times New Roman"/>
          <w:sz w:val="24"/>
          <w:szCs w:val="24"/>
        </w:rPr>
        <w:t xml:space="preserve"> meets eligibility criteria</w:t>
      </w:r>
      <w:r w:rsidR="00D6630F" w:rsidRPr="009A5E22">
        <w:rPr>
          <w:rFonts w:cs="Times New Roman"/>
          <w:sz w:val="24"/>
          <w:szCs w:val="24"/>
        </w:rPr>
        <w:t xml:space="preserve"> (1 reviewer) </w:t>
      </w:r>
      <w:r w:rsidR="00D6630F" w:rsidRPr="009A5E22">
        <w:rPr>
          <w:rFonts w:cs="Times New Roman"/>
          <w:sz w:val="24"/>
          <w:szCs w:val="24"/>
        </w:rPr>
        <w:sym w:font="Wingdings" w:char="F0E0"/>
      </w:r>
      <w:r w:rsidR="00D6630F" w:rsidRPr="009A5E22">
        <w:rPr>
          <w:rFonts w:cs="Times New Roman"/>
          <w:sz w:val="24"/>
          <w:szCs w:val="24"/>
        </w:rPr>
        <w:t xml:space="preserve"> Full text screening. </w:t>
      </w:r>
    </w:p>
    <w:p w14:paraId="0934A6B2" w14:textId="1FB6DC04" w:rsidR="00D6630F" w:rsidRPr="009A5E22" w:rsidRDefault="00D6630F" w:rsidP="00B24335">
      <w:pPr>
        <w:pStyle w:val="ListParagraph"/>
        <w:numPr>
          <w:ilvl w:val="0"/>
          <w:numId w:val="8"/>
        </w:numPr>
        <w:spacing w:after="200" w:line="276" w:lineRule="auto"/>
        <w:rPr>
          <w:rFonts w:cs="Times New Roman"/>
          <w:sz w:val="24"/>
          <w:szCs w:val="24"/>
        </w:rPr>
      </w:pPr>
      <w:r w:rsidRPr="009A5E22">
        <w:rPr>
          <w:rFonts w:cs="Times New Roman"/>
          <w:sz w:val="24"/>
          <w:szCs w:val="24"/>
        </w:rPr>
        <w:t>Maybe</w:t>
      </w:r>
      <w:r w:rsidR="002A17E4" w:rsidRPr="009A5E22">
        <w:rPr>
          <w:rFonts w:cs="Times New Roman"/>
          <w:sz w:val="24"/>
          <w:szCs w:val="24"/>
        </w:rPr>
        <w:t xml:space="preserve"> meets eligibility criteria</w:t>
      </w:r>
      <w:r w:rsidRPr="009A5E22">
        <w:rPr>
          <w:rFonts w:cs="Times New Roman"/>
          <w:sz w:val="24"/>
          <w:szCs w:val="24"/>
        </w:rPr>
        <w:t xml:space="preserve"> (1 reviewer) </w:t>
      </w:r>
      <w:r w:rsidRPr="009A5E22">
        <w:rPr>
          <w:rFonts w:cs="Times New Roman"/>
          <w:sz w:val="24"/>
          <w:szCs w:val="24"/>
        </w:rPr>
        <w:sym w:font="Wingdings" w:char="F0E0"/>
      </w:r>
      <w:r w:rsidRPr="009A5E22">
        <w:rPr>
          <w:rFonts w:cs="Times New Roman"/>
          <w:sz w:val="24"/>
          <w:szCs w:val="24"/>
        </w:rPr>
        <w:t xml:space="preserve"> reviewed by second reviewer.</w:t>
      </w:r>
    </w:p>
    <w:p w14:paraId="5BED7A1D" w14:textId="68B0F9DA" w:rsidR="00D6630F" w:rsidRPr="009A5E22" w:rsidRDefault="00D6630F" w:rsidP="00B24335">
      <w:pPr>
        <w:pStyle w:val="ListParagraph"/>
        <w:numPr>
          <w:ilvl w:val="0"/>
          <w:numId w:val="8"/>
        </w:numPr>
        <w:spacing w:after="200" w:line="276" w:lineRule="auto"/>
        <w:rPr>
          <w:rFonts w:cs="Times New Roman"/>
          <w:sz w:val="24"/>
          <w:szCs w:val="24"/>
        </w:rPr>
      </w:pPr>
      <w:r w:rsidRPr="009A5E22">
        <w:rPr>
          <w:rFonts w:cs="Times New Roman"/>
          <w:sz w:val="24"/>
          <w:szCs w:val="24"/>
        </w:rPr>
        <w:t>No</w:t>
      </w:r>
      <w:r w:rsidR="002A17E4" w:rsidRPr="009A5E22">
        <w:rPr>
          <w:rFonts w:cs="Times New Roman"/>
          <w:sz w:val="24"/>
          <w:szCs w:val="24"/>
        </w:rPr>
        <w:t xml:space="preserve"> does not meet eligibility criteria</w:t>
      </w:r>
      <w:r w:rsidRPr="009A5E22">
        <w:rPr>
          <w:rFonts w:cs="Times New Roman"/>
          <w:sz w:val="24"/>
          <w:szCs w:val="24"/>
        </w:rPr>
        <w:t xml:space="preserve"> (1 reviewer) </w:t>
      </w:r>
      <w:r w:rsidRPr="009A5E22">
        <w:rPr>
          <w:rFonts w:cs="Times New Roman"/>
          <w:sz w:val="24"/>
          <w:szCs w:val="24"/>
        </w:rPr>
        <w:sym w:font="Wingdings" w:char="F0E0"/>
      </w:r>
      <w:r w:rsidRPr="009A5E22">
        <w:rPr>
          <w:rFonts w:cs="Times New Roman"/>
          <w:sz w:val="24"/>
          <w:szCs w:val="24"/>
        </w:rPr>
        <w:t xml:space="preserve"> exclude. </w:t>
      </w:r>
    </w:p>
    <w:p w14:paraId="5E3136EA" w14:textId="6306141B" w:rsidR="00D6630F" w:rsidRPr="009A5E22" w:rsidRDefault="00D6630F" w:rsidP="00D6630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B3E351C" w14:textId="77777777" w:rsidR="00B24335" w:rsidRPr="009A5E22" w:rsidRDefault="00B24335" w:rsidP="00D6630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FD601F8" w14:textId="77777777" w:rsidR="00D6630F" w:rsidRPr="009A5E22" w:rsidRDefault="00D6630F" w:rsidP="00D6630F">
      <w:pPr>
        <w:pStyle w:val="ListParagraph"/>
        <w:rPr>
          <w:rFonts w:cs="Times New Roman"/>
          <w:color w:val="222222"/>
          <w:sz w:val="24"/>
          <w:szCs w:val="24"/>
          <w:shd w:val="clear" w:color="auto" w:fill="FFFFFF"/>
        </w:rPr>
      </w:pPr>
    </w:p>
    <w:p w14:paraId="21149C8E" w14:textId="375942B4" w:rsidR="00D6630F" w:rsidRPr="009A5E22" w:rsidRDefault="00D6630F" w:rsidP="00D6630F">
      <w:pPr>
        <w:tabs>
          <w:tab w:val="left" w:pos="3388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A5E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 charting </w:t>
      </w:r>
    </w:p>
    <w:p w14:paraId="7660B9BF" w14:textId="77777777" w:rsidR="00B24335" w:rsidRPr="009A5E22" w:rsidRDefault="00B24335" w:rsidP="00D6630F">
      <w:pPr>
        <w:tabs>
          <w:tab w:val="left" w:pos="338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578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182"/>
        <w:gridCol w:w="967"/>
        <w:gridCol w:w="805"/>
        <w:gridCol w:w="1010"/>
        <w:gridCol w:w="728"/>
        <w:gridCol w:w="1201"/>
        <w:gridCol w:w="450"/>
        <w:gridCol w:w="1946"/>
        <w:gridCol w:w="1396"/>
        <w:gridCol w:w="1093"/>
        <w:gridCol w:w="1617"/>
        <w:gridCol w:w="2412"/>
      </w:tblGrid>
      <w:tr w:rsidR="00656080" w:rsidRPr="009A5E22" w14:paraId="65F07BD0" w14:textId="77777777" w:rsidTr="00656080">
        <w:trPr>
          <w:trHeight w:val="571"/>
        </w:trPr>
        <w:tc>
          <w:tcPr>
            <w:tcW w:w="977" w:type="dxa"/>
            <w:shd w:val="clear" w:color="auto" w:fill="auto"/>
            <w:vAlign w:val="center"/>
            <w:hideMark/>
          </w:tcPr>
          <w:p w14:paraId="2413EC31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tle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2B58E900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thors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0CEF5D46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5DA09B7" w14:textId="405E6866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8B38FAB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tudy design 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0B9B52F7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im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14:paraId="60CA77EA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saster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52672FF6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46" w:type="dxa"/>
            <w:shd w:val="clear" w:color="auto" w:fill="auto"/>
            <w:vAlign w:val="center"/>
            <w:hideMark/>
          </w:tcPr>
          <w:p w14:paraId="5BA7D60B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0CB507E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s examined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2DBCC37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6710A344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trictions / Limitations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14:paraId="04545F4B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A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commendations</w:t>
            </w:r>
          </w:p>
        </w:tc>
      </w:tr>
      <w:tr w:rsidR="00656080" w:rsidRPr="009A5E22" w14:paraId="4D9E4488" w14:textId="77777777" w:rsidTr="00656080">
        <w:trPr>
          <w:trHeight w:val="1491"/>
        </w:trPr>
        <w:tc>
          <w:tcPr>
            <w:tcW w:w="977" w:type="dxa"/>
            <w:shd w:val="clear" w:color="auto" w:fill="auto"/>
            <w:vAlign w:val="center"/>
          </w:tcPr>
          <w:p w14:paraId="2A920F5E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4064416B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612E8F85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05" w:type="dxa"/>
            <w:shd w:val="clear" w:color="auto" w:fill="auto"/>
            <w:vAlign w:val="center"/>
          </w:tcPr>
          <w:p w14:paraId="5244BF80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327377B4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2C404F1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vAlign w:val="center"/>
          </w:tcPr>
          <w:p w14:paraId="04FE4F25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B2EFDC2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6" w:type="dxa"/>
            <w:shd w:val="clear" w:color="auto" w:fill="auto"/>
            <w:vAlign w:val="center"/>
          </w:tcPr>
          <w:p w14:paraId="44C9C19C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B15581D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4CE20D3A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1951CAC9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2" w:type="dxa"/>
            <w:shd w:val="clear" w:color="auto" w:fill="auto"/>
            <w:vAlign w:val="center"/>
          </w:tcPr>
          <w:p w14:paraId="71DD3099" w14:textId="77777777" w:rsidR="00656080" w:rsidRPr="009A5E22" w:rsidRDefault="00656080" w:rsidP="00B24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0E97389" w14:textId="77777777" w:rsidR="00D6630F" w:rsidRPr="009A5E22" w:rsidRDefault="00D6630F" w:rsidP="00D6630F">
      <w:pPr>
        <w:tabs>
          <w:tab w:val="left" w:pos="3388"/>
        </w:tabs>
        <w:rPr>
          <w:rFonts w:ascii="Times New Roman" w:hAnsi="Times New Roman" w:cs="Times New Roman"/>
          <w:sz w:val="24"/>
          <w:szCs w:val="24"/>
        </w:rPr>
      </w:pPr>
    </w:p>
    <w:p w14:paraId="3E176E4A" w14:textId="77777777" w:rsidR="00D6630F" w:rsidRPr="009A5E22" w:rsidRDefault="00D6630F">
      <w:pPr>
        <w:rPr>
          <w:rFonts w:ascii="Times New Roman" w:hAnsi="Times New Roman" w:cs="Times New Roman"/>
          <w:sz w:val="24"/>
          <w:szCs w:val="24"/>
        </w:rPr>
      </w:pPr>
    </w:p>
    <w:sectPr w:rsidR="00D6630F" w:rsidRPr="009A5E22" w:rsidSect="005831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E1FCA"/>
    <w:multiLevelType w:val="hybridMultilevel"/>
    <w:tmpl w:val="6C904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57076"/>
    <w:multiLevelType w:val="hybridMultilevel"/>
    <w:tmpl w:val="C5EEB7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FB1182"/>
    <w:multiLevelType w:val="hybridMultilevel"/>
    <w:tmpl w:val="94A4C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D5678"/>
    <w:multiLevelType w:val="hybridMultilevel"/>
    <w:tmpl w:val="0E2AA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6B2D91"/>
    <w:multiLevelType w:val="hybridMultilevel"/>
    <w:tmpl w:val="8F122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B13C56"/>
    <w:multiLevelType w:val="hybridMultilevel"/>
    <w:tmpl w:val="BC1047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C105DB"/>
    <w:multiLevelType w:val="hybridMultilevel"/>
    <w:tmpl w:val="B1164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350907">
    <w:abstractNumId w:val="1"/>
  </w:num>
  <w:num w:numId="2" w16cid:durableId="622153148">
    <w:abstractNumId w:val="0"/>
  </w:num>
  <w:num w:numId="3" w16cid:durableId="465005896">
    <w:abstractNumId w:val="2"/>
  </w:num>
  <w:num w:numId="4" w16cid:durableId="586769680">
    <w:abstractNumId w:val="0"/>
  </w:num>
  <w:num w:numId="5" w16cid:durableId="1791900221">
    <w:abstractNumId w:val="4"/>
  </w:num>
  <w:num w:numId="6" w16cid:durableId="856117828">
    <w:abstractNumId w:val="3"/>
  </w:num>
  <w:num w:numId="7" w16cid:durableId="1601327894">
    <w:abstractNumId w:val="6"/>
  </w:num>
  <w:num w:numId="8" w16cid:durableId="4419962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ED"/>
    <w:rsid w:val="002A17E4"/>
    <w:rsid w:val="003B25ED"/>
    <w:rsid w:val="005831B3"/>
    <w:rsid w:val="00656080"/>
    <w:rsid w:val="009A5E22"/>
    <w:rsid w:val="00A05168"/>
    <w:rsid w:val="00B24335"/>
    <w:rsid w:val="00D13C2B"/>
    <w:rsid w:val="00D6630F"/>
    <w:rsid w:val="00DB3967"/>
    <w:rsid w:val="00F3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55768"/>
  <w15:chartTrackingRefBased/>
  <w15:docId w15:val="{18E8007D-5A87-4D6D-BA65-E10E5883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5ED"/>
    <w:rPr>
      <w:rFonts w:ascii="Segoe UI" w:hAnsi="Segoe UI" w:cs="Segoe UI"/>
      <w:sz w:val="18"/>
      <w:szCs w:val="18"/>
    </w:rPr>
  </w:style>
  <w:style w:type="character" w:customStyle="1" w:styleId="PROACTIVE-normaltextCar">
    <w:name w:val="PROACTIVE - normal text Car"/>
    <w:basedOn w:val="DefaultParagraphFont"/>
    <w:link w:val="PROACTIVE-normaltext"/>
    <w:qFormat/>
    <w:locked/>
    <w:rsid w:val="003B25ED"/>
    <w:rPr>
      <w:rFonts w:ascii="Arial" w:eastAsia="Times New Roman" w:hAnsi="Arial" w:cs="Arial"/>
      <w:color w:val="3F3F3F"/>
      <w:lang w:eastAsia="it-IT"/>
    </w:rPr>
  </w:style>
  <w:style w:type="paragraph" w:customStyle="1" w:styleId="PROACTIVE-normaltext">
    <w:name w:val="PROACTIVE - normal text"/>
    <w:link w:val="PROACTIVE-normaltextCar"/>
    <w:qFormat/>
    <w:rsid w:val="003B25ED"/>
    <w:pPr>
      <w:spacing w:before="240" w:after="240" w:line="276" w:lineRule="auto"/>
      <w:jc w:val="both"/>
    </w:pPr>
    <w:rPr>
      <w:rFonts w:ascii="Arial" w:eastAsia="Times New Roman" w:hAnsi="Arial" w:cs="Arial"/>
      <w:color w:val="3F3F3F"/>
      <w:lang w:eastAsia="it-IT"/>
    </w:rPr>
  </w:style>
  <w:style w:type="table" w:styleId="TableGrid">
    <w:name w:val="Table Grid"/>
    <w:basedOn w:val="TableNormal"/>
    <w:uiPriority w:val="39"/>
    <w:rsid w:val="003B2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6630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630F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D6630F"/>
    <w:pPr>
      <w:spacing w:line="256" w:lineRule="auto"/>
      <w:ind w:left="720"/>
      <w:contextualSpacing/>
    </w:pPr>
    <w:rPr>
      <w:rFonts w:ascii="Times New Roman" w:hAnsi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E Hall</dc:creator>
  <cp:keywords/>
  <dc:description/>
  <cp:lastModifiedBy>Charlotte.E Hall</cp:lastModifiedBy>
  <cp:revision>2</cp:revision>
  <dcterms:created xsi:type="dcterms:W3CDTF">2023-12-04T12:16:00Z</dcterms:created>
  <dcterms:modified xsi:type="dcterms:W3CDTF">2023-12-04T12:16:00Z</dcterms:modified>
</cp:coreProperties>
</file>